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hanging="0"/>
        <w:jc w:val="both"/>
        <w:rPr/>
      </w:pPr>
      <w:r>
        <w:rPr>
          <w:b/>
          <w:sz w:val="24"/>
          <w:szCs w:val="24"/>
        </w:rPr>
        <w:t>Supplementary Table 2. IL-4R</w:t>
      </w:r>
      <w:r>
        <w:rPr>
          <w:rFonts w:cs="Symbol" w:ascii="Symbol" w:hAnsi="Symbol"/>
          <w:b/>
          <w:sz w:val="24"/>
          <w:szCs w:val="24"/>
        </w:rPr>
        <w:t></w:t>
      </w:r>
      <w:r>
        <w:rPr/>
        <w:t xml:space="preserve"> SNPs and CRC-specific and all-cause mortality </w:t>
      </w:r>
    </w:p>
    <w:tbl>
      <w:tblPr>
        <w:tblW w:w="10314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992"/>
        <w:gridCol w:w="958"/>
        <w:gridCol w:w="567"/>
        <w:gridCol w:w="992"/>
        <w:gridCol w:w="709"/>
        <w:gridCol w:w="992"/>
        <w:gridCol w:w="993"/>
        <w:gridCol w:w="567"/>
        <w:gridCol w:w="1134"/>
        <w:gridCol w:w="708"/>
      </w:tblGrid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4218" w:type="dxa"/>
            <w:gridSpan w:val="5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All-cause mortality</w:t>
            </w:r>
          </w:p>
        </w:tc>
        <w:tc>
          <w:tcPr>
            <w:tcW w:w="4394" w:type="dxa"/>
            <w:gridSpan w:val="5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RC-specific mortality</w:t>
            </w:r>
            <w:r>
              <w:rPr>
                <w:rFonts w:cs="Arial Narrow" w:ascii="Arial Narrow" w:hAnsi="Arial Narrow"/>
                <w:b/>
                <w:i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70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haracteristic</w:t>
            </w:r>
            <w:r>
              <w:rPr>
                <w:rFonts w:cs="Arial Narrow" w:ascii="Arial Narrow" w:hAnsi="Arial Narrow"/>
                <w:b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Survived /censored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All cause mortality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HR</w:t>
            </w:r>
            <w:r>
              <w:rPr>
                <w:rFonts w:cs="Arial Narrow" w:ascii="Arial Narrow" w:hAnsi="Arial Narrow"/>
                <w:b/>
                <w:i/>
                <w:sz w:val="18"/>
                <w:szCs w:val="18"/>
                <w:vertAlign w:val="superscript"/>
              </w:rPr>
              <w:t>c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95% CI</w:t>
            </w:r>
            <w:r>
              <w:rPr>
                <w:rFonts w:cs="Arial Narrow" w:ascii="Arial Narrow" w:hAnsi="Arial Narrow"/>
                <w:b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Survived /censored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CRC-mortality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 xml:space="preserve">HR 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95% CI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70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778</w:t>
            </w:r>
          </w:p>
        </w:tc>
        <w:tc>
          <w:tcPr>
            <w:tcW w:w="95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367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89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47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Age (mean</w:t>
            </w:r>
            <w:r>
              <w:rPr>
                <w:rFonts w:cs="Arial Narrow" w:ascii="Arial Narrow" w:hAnsi="Arial Narrow"/>
                <w:b/>
                <w:sz w:val="18"/>
                <w:szCs w:val="18"/>
                <w:highlight w:val="yellow"/>
              </w:rPr>
              <w:t>)</w:t>
            </w:r>
            <w:r>
              <w:rPr>
                <w:rFonts w:cs="Arial Narrow" w:ascii="Arial Narrow" w:hAnsi="Arial Narrow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6.5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9.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2 - 1.0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7.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7.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.00 - 1.02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 xml:space="preserve">Sex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Male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47 (57.5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35 (64.0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20 (58.1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0 (64.8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>Femal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31 (42.5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32 (36.0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2 - 0.9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75 (41.9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7 (35.2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.57 - 0.97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2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 xml:space="preserve">Primary sit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Col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08 (65.3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42 (65.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90 (65.9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59 (64.4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 xml:space="preserve">Rectum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70 (34.7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25 (34.1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8 - 1.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05 (34.1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8 (35.6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.81 - 1.36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2</w:t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Histological differentiatio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>Wel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8 (8.2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1 (6.2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9 (8.4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 (4.4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61 (79.3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58 (75.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 - 2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48 (79.1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8 (74.7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9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.01 - 3.64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45</w:t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>Poor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8 (12.4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1 (17.9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3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41 - 3.8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2 (12.5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7 (20.9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.2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.64 - 6.44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709" w:leader="none"/>
              </w:tabs>
              <w:spacing w:lineRule="auto" w:line="240" w:before="0" w:after="0"/>
              <w:ind w:hanging="0"/>
              <w:jc w:val="right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tren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5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1 - 1.8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7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.33 - 2.86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709" w:leader="none"/>
              </w:tabs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Pathological stag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709" w:leader="none"/>
              </w:tabs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73 (22.9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2 (8.9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5 (22.4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 (4.1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709" w:leader="none"/>
              </w:tabs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92 (38.6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10 (30.7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4 - 2.5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54 (40.6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7 (19.5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3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.20 - 4.70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709" w:leader="none"/>
              </w:tabs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59 (34.2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33 (37.2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55 - 3.3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89 (33.2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1 (41.9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.6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2.93 - 10.7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709" w:leader="none"/>
              </w:tabs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3 (4.4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3 (23.2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2.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.47 - 19.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3 (3.8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3 (34.4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3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17.3 - 64.7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  <w:tab w:val="left" w:pos="709" w:leader="none"/>
              </w:tabs>
              <w:spacing w:lineRule="auto" w:line="240" w:before="0" w:after="0"/>
              <w:ind w:hanging="0"/>
              <w:jc w:val="right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tren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both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.1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91 - 2.5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.6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3.03 – 4.33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Ever smoke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08 (40.0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7 (33.4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40 (39.2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4 (33.6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62 (60.0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13 (66.6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9 - 1.5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06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27 (60.8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6 (66.4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.92 - 1.61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NSAID us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>No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48 (71.2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28 (71.7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10 (70.4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3 (74.4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      </w:t>
            </w:r>
            <w:r>
              <w:rPr>
                <w:rFonts w:cs="Arial Narrow" w:ascii="Arial Narrow" w:hAnsi="Arial Narrow"/>
                <w:sz w:val="18"/>
                <w:szCs w:val="18"/>
              </w:rPr>
              <w:t>Yes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22 (28.8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0 (28.3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4 - 1.2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56 (29.6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6 (25.6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.62 - 1.14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7</w:t>
            </w:r>
          </w:p>
        </w:tc>
      </w:tr>
      <w:tr>
        <w:trPr/>
        <w:tc>
          <w:tcPr>
            <w:tcW w:w="17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rs1801275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39 (57.9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16 (59.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05 (57.8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8 (60.9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76 (36.4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26 (34.9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1 - 1.1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19 (36.5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2 (33.7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.66 - 1.13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88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3 (5.7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 (5.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6 - 1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5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9 (5.6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13 (5.3)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.51 - 1.60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30</w:t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tren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7 - 1.0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.73 - 1.12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48</w:t>
            </w:r>
          </w:p>
        </w:tc>
      </w:tr>
      <w:tr>
        <w:trPr/>
        <w:tc>
          <w:tcPr>
            <w:tcW w:w="170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rs180501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33 (31.4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1 (29.3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56 (30.0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6 (32.6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69 (49.7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73 (50.1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1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6 - 1.4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43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28 (50.2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14 (48.9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.70 - 1.25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31</w:t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G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1 (19.0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1 (20.6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8 - 1.4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8 (19.7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3 (18.5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.58 - 1.22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6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tre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9 - 1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5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.77 - 1.10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66</w:t>
            </w:r>
          </w:p>
        </w:tc>
      </w:tr>
      <w:tr>
        <w:trPr/>
        <w:tc>
          <w:tcPr>
            <w:tcW w:w="170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rs180501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55 (76.0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72 (77.1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44 (76.3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81 (76.7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C/C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75 (24.0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1 (22.9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5 - 1.2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1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00 (23.7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5 (23.3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.73 - 1.34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43</w:t>
            </w:r>
          </w:p>
        </w:tc>
      </w:tr>
      <w:tr>
        <w:trPr/>
        <w:tc>
          <w:tcPr>
            <w:tcW w:w="170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rs1805013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90 (90.6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21 (90.2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89 (90.0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19 (92.0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T/T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2 (9.4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5 (9.8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0 - 1.4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8 (10.0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 (8.0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.48 - 1.21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250</w:t>
            </w:r>
          </w:p>
        </w:tc>
      </w:tr>
      <w:tr>
        <w:trPr/>
        <w:tc>
          <w:tcPr>
            <w:tcW w:w="170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rs1805015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00 (65.5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38 (66.9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75 (65.5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 xml:space="preserve">161 (67.6) 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33 (30.5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5 (29.5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6 - 1.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7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69 (30.6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8 (28.6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.68 - 1.21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07</w:t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C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0 (3.9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3 (3.7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2 - 1.5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4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4 (3.9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 (3.8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.49 - 1.86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84</w:t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tren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9 - 1.1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61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9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.74 - 1.18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564</w:t>
            </w:r>
          </w:p>
        </w:tc>
      </w:tr>
      <w:tr>
        <w:trPr/>
        <w:tc>
          <w:tcPr>
            <w:tcW w:w="1702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/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rs1805016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84 (89.2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13 (88.2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80 (88.4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14 (90.3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/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TG/GG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1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3 (10.8)</w:t>
            </w:r>
          </w:p>
        </w:tc>
        <w:tc>
          <w:tcPr>
            <w:tcW w:w="95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2 (11.8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.0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7 - 1.4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7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2 (11.6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3 (9.7)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8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(0.53 - 1.26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.368</w:t>
            </w:r>
          </w:p>
        </w:tc>
      </w:tr>
    </w:tbl>
    <w:p>
      <w:pPr>
        <w:pStyle w:val="Normal"/>
        <w:spacing w:lineRule="auto" w:line="240" w:before="0" w:after="0"/>
        <w:ind w:hanging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40" w:before="0" w:after="0"/>
        <w:ind w:hanging="0"/>
        <w:jc w:val="both"/>
        <w:rPr/>
      </w:pPr>
      <w:r>
        <w:rPr>
          <w:i/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3 individuals were dropped </w:t>
      </w:r>
      <w:r>
        <w:rPr>
          <w:rFonts w:cs="Times-Italic;Times"/>
          <w:sz w:val="24"/>
          <w:szCs w:val="24"/>
        </w:rPr>
        <w:t>from the CRC mortality analysis due to unknown cause of death;</w:t>
      </w:r>
      <w:r>
        <w:rPr>
          <w:i/>
          <w:sz w:val="24"/>
          <w:szCs w:val="24"/>
          <w:vertAlign w:val="superscript"/>
        </w:rPr>
        <w:t xml:space="preserve"> b</w:t>
      </w:r>
      <w:r>
        <w:rPr>
          <w:sz w:val="24"/>
          <w:szCs w:val="24"/>
        </w:rPr>
        <w:t xml:space="preserve">sample number and percentage are shown for all variables except age (mean); </w:t>
      </w:r>
      <w:r>
        <w:rPr>
          <w:i/>
          <w:sz w:val="24"/>
          <w:szCs w:val="24"/>
          <w:vertAlign w:val="superscript"/>
        </w:rPr>
        <w:t>c</w:t>
      </w:r>
      <w:r>
        <w:rPr>
          <w:sz w:val="24"/>
          <w:szCs w:val="24"/>
        </w:rPr>
        <w:t>HR, hazard ratio; CI, confidence interval</w:t>
      </w:r>
    </w:p>
    <w:p>
      <w:pPr>
        <w:pStyle w:val="Normal"/>
        <w:spacing w:before="0" w:after="24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851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08:57:00Z</dcterms:created>
  <dc:creator>medmah</dc:creator>
  <dc:description/>
  <cp:keywords/>
  <dc:language>en-US</dc:language>
  <cp:lastModifiedBy>medmah</cp:lastModifiedBy>
  <dcterms:modified xsi:type="dcterms:W3CDTF">2012-10-30T08:58:00Z</dcterms:modified>
  <cp:revision>3</cp:revision>
  <dc:subject/>
  <dc:title/>
</cp:coreProperties>
</file>